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0A5" w:rsidRDefault="001B40A5" w:rsidP="00F04CDE"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1. Baseline variables and clinical outcomes in subjects with and without D-dimer measurement at admission.</w:t>
      </w:r>
    </w:p>
    <w:tbl>
      <w:tblPr>
        <w:tblW w:w="8004" w:type="dxa"/>
        <w:tblLayout w:type="fixed"/>
        <w:tblLook w:val="04A0" w:firstRow="1" w:lastRow="0" w:firstColumn="1" w:lastColumn="0" w:noHBand="0" w:noVBand="1"/>
      </w:tblPr>
      <w:tblGrid>
        <w:gridCol w:w="3249"/>
        <w:gridCol w:w="1896"/>
        <w:gridCol w:w="2001"/>
        <w:gridCol w:w="858"/>
      </w:tblGrid>
      <w:tr w:rsidR="001B40A5" w:rsidTr="009A6630">
        <w:trPr>
          <w:trHeight w:val="780"/>
        </w:trPr>
        <w:tc>
          <w:tcPr>
            <w:tcW w:w="324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-Dimer available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-dimer unavailabl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323D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value</w:t>
            </w:r>
          </w:p>
        </w:tc>
      </w:tr>
      <w:tr w:rsidR="001B40A5" w:rsidTr="009A6630">
        <w:trPr>
          <w:trHeight w:val="300"/>
        </w:trPr>
        <w:tc>
          <w:tcPr>
            <w:tcW w:w="324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=115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=6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6 (11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6.7 (11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7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der (mal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 (88.7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7 (87.7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4</w:t>
            </w: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iolog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V-related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 (94.8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2 (95.4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59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irrhosis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 (54.8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6 (55.4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38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scites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 (94.8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2 (95.4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59</w:t>
            </w: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epatic encephalopathy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 (27.0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 (10.8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d blood cell coun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9 (0.8)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0 (0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66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oglobin (g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.7 (23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3.6 (21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5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atocrit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6 (6.7)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4.8 (5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31</w:t>
            </w:r>
          </w:p>
        </w:tc>
      </w:tr>
      <w:tr w:rsidR="001B40A5" w:rsidTr="009A6630">
        <w:trPr>
          <w:trHeight w:val="87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telet count (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.6 (52.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4.7 (56.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41</w:t>
            </w:r>
          </w:p>
        </w:tc>
      </w:tr>
      <w:tr w:rsidR="001B40A5" w:rsidTr="009A6630">
        <w:trPr>
          <w:trHeight w:val="87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ucocyte count (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 (4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5 (4.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78</w:t>
            </w:r>
          </w:p>
        </w:tc>
      </w:tr>
      <w:tr w:rsidR="001B40A5" w:rsidTr="009A6630">
        <w:trPr>
          <w:trHeight w:val="108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 percentage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8 (11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9.8 (10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66</w:t>
            </w:r>
          </w:p>
        </w:tc>
      </w:tr>
      <w:tr w:rsidR="001B40A5" w:rsidTr="009A6630">
        <w:trPr>
          <w:trHeight w:val="108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Lymphocyte percentage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1 (8.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.3 (9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74</w:t>
            </w:r>
          </w:p>
        </w:tc>
      </w:tr>
      <w:tr w:rsidR="001B40A5" w:rsidTr="009A6630">
        <w:trPr>
          <w:trHeight w:val="108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anine aminotransferase (U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8.0 (60.2-622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220.0 (94.0-812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98</w:t>
            </w:r>
          </w:p>
        </w:tc>
      </w:tr>
      <w:tr w:rsidR="001B40A5" w:rsidTr="009A6630">
        <w:trPr>
          <w:trHeight w:val="108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artate aminotransferase (U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2.4 (97.0-395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201.8 (110.0-622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2</w:t>
            </w: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um bilirubin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2.1 (275.8-529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350.6 (237.7-497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2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umin (g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8 (5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9.7 (5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5</w:t>
            </w: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" w:name="RANGE!A22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um creatinine 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  <w:bookmarkEnd w:id="1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0 (60.5-100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79.0 (69.0-101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7</w:t>
            </w: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ea nitrogen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 (2.9- 6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4.1 (2.8-5.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48</w:t>
            </w: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um sodium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.7 (4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6.3 (4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5</w:t>
            </w:r>
          </w:p>
        </w:tc>
      </w:tr>
      <w:tr w:rsidR="001B40A5" w:rsidTr="009A6630">
        <w:trPr>
          <w:trHeight w:val="108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reactive protein (mg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 (6.9- 17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12.8 (8.0-21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58</w:t>
            </w:r>
          </w:p>
        </w:tc>
      </w:tr>
      <w:tr w:rsidR="001B40A5" w:rsidTr="009A6630">
        <w:trPr>
          <w:trHeight w:val="108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national normalized ratio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 (0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5 (0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788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brinogen (g/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 (0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 (0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75</w:t>
            </w:r>
          </w:p>
        </w:tc>
      </w:tr>
      <w:tr w:rsidR="001B40A5" w:rsidTr="009A6630">
        <w:trPr>
          <w:trHeight w:val="135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V DNA (&gt;20,000IU/ml, 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 (74.7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 (68.8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57</w:t>
            </w: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gan failure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 (86.1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4 (83.1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87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gul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 (37.4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 (32.3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94</w:t>
            </w: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Brai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10.4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1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 1.5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4</w:t>
            </w: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 (9.6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3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 4.6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34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cul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2.6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1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 1.5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4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pir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2.6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1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 1.5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4</w:t>
            </w:r>
          </w:p>
        </w:tc>
      </w:tr>
      <w:tr w:rsidR="001B40A5" w:rsidTr="009A6630">
        <w:trPr>
          <w:trHeight w:val="108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ASL-ACLF criteria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 (51.3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 (35.4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9</w:t>
            </w:r>
          </w:p>
        </w:tc>
      </w:tr>
      <w:tr w:rsidR="001B40A5" w:rsidTr="009A6630">
        <w:trPr>
          <w:trHeight w:val="81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ASL-ACLF Grade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 (48.7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2 (64.6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1</w:t>
            </w: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6.1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3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 4.6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 (36.5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 (23.1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8.7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5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 7.7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ognostic scor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LD sco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2 (6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6.9 (5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747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LD-Na sco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1 (9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8.9 (7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55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F-C ACLF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 (8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.6 (7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62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F-C AD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0 (9.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8.1 (9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24</w:t>
            </w:r>
          </w:p>
        </w:tc>
      </w:tr>
      <w:tr w:rsidR="001B40A5" w:rsidTr="009A6630">
        <w:trPr>
          <w:trHeight w:val="54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rtality (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285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-da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 (35.7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4 (36.9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65</w:t>
            </w:r>
          </w:p>
        </w:tc>
      </w:tr>
      <w:tr w:rsidR="001B40A5" w:rsidTr="009A6630">
        <w:trPr>
          <w:trHeight w:val="300"/>
        </w:trPr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-day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 (47.0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4 (52.3%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9</w:t>
            </w:r>
          </w:p>
        </w:tc>
      </w:tr>
    </w:tbl>
    <w:p w:rsidR="001B40A5" w:rsidRDefault="001B40A5" w:rsidP="00F04CDE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1B40A5" w:rsidRDefault="001B40A5" w:rsidP="00F04CDE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B40A5" w:rsidRDefault="001B40A5" w:rsidP="00F04CDE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Comparisons of baseline variables and clinical outcomes between patients with different D-dimer levels.</w:t>
      </w:r>
    </w:p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2410"/>
      </w:tblGrid>
      <w:tr w:rsidR="001B40A5" w:rsidTr="009A6630">
        <w:trPr>
          <w:trHeight w:val="315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-dimer&lt;6.5 mg/L FEU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98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-dimer ≥6.5mg/L FEU (n=17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B323D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4 (1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9 (1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der (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 (88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 (8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8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i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V-related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 (94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94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irrhosi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 (53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 (64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scite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 (94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94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epatic encephalopathy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 (2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41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d blood cell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 (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 (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oglobin (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8 (23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.6 (1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atocrit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9 (7.0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9 (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</w:tr>
      <w:tr w:rsidR="001B40A5" w:rsidTr="009A6630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telet count (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.2 (5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6 (3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1B40A5" w:rsidTr="009A6630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ucocyte count (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 (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 (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 percentag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4 (1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6 ( 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ymphocyt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percentag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20.2 (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7 (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lanine aminotransferase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8.0 (70.0-66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0 (40.8-24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artate aminotransferase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2.2 (104.2-39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0 (68.0-17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um bilirubin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2.6 (276.8-538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6.9 (208.3-52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umin (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0 (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6 (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um creatinine 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.0 (59.0- 9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 (70.0-13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ea nitrogen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 (2.8- 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 (3.4-1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um sodium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.0 (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.1 (6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reactive protein (m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 ( 6.9-1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8 (12.7-3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national normalized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 (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 (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-dimer (mg/L FEU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brinogen (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 (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 (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V DNA (&gt;20,000IU/ml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 (7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8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gan failur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Li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 (8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76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g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 (33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58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23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7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23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c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1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11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pi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2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5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ASL-ACLF criteria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 (5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 (58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02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ASL-ACLF Grad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 (5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41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7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 (3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29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5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29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ognostic scor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LD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 (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9 (6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LD-Na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1 ( 8.1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0 (1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F-C ACLF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0 ( 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9 (1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F-C A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8 ( 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.0 (1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rtality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-da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 (28.6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76.5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B40A5" w:rsidTr="009A66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0A5" w:rsidRDefault="001B40A5" w:rsidP="00F04CDE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-d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 (40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 (82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40A5" w:rsidRDefault="001B40A5" w:rsidP="00F04CD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</w:tbl>
    <w:p w:rsidR="00B51E58" w:rsidRDefault="00B51E58" w:rsidP="00F04CDE">
      <w:pPr>
        <w:spacing w:line="480" w:lineRule="auto"/>
      </w:pPr>
    </w:p>
    <w:sectPr w:rsidR="00B51E58" w:rsidSect="00BE7F4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1F30" w:rsidRDefault="00BC1F30">
      <w:r>
        <w:separator/>
      </w:r>
    </w:p>
  </w:endnote>
  <w:endnote w:type="continuationSeparator" w:id="0">
    <w:p w:rsidR="00BC1F30" w:rsidRDefault="00BC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5196695"/>
      <w:docPartObj>
        <w:docPartGallery w:val="AutoText"/>
      </w:docPartObj>
    </w:sdtPr>
    <w:sdtEndPr/>
    <w:sdtContent>
      <w:p w:rsidR="007B323D" w:rsidRDefault="002A5AE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7F4A" w:rsidRPr="00BE7F4A">
          <w:rPr>
            <w:noProof/>
            <w:lang w:val="zh-CN"/>
          </w:rPr>
          <w:t>7</w:t>
        </w:r>
        <w:r>
          <w:fldChar w:fldCharType="end"/>
        </w:r>
      </w:p>
    </w:sdtContent>
  </w:sdt>
  <w:p w:rsidR="007B323D" w:rsidRDefault="00BE7F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1F30" w:rsidRDefault="00BC1F30">
      <w:r>
        <w:separator/>
      </w:r>
    </w:p>
  </w:footnote>
  <w:footnote w:type="continuationSeparator" w:id="0">
    <w:p w:rsidR="00BC1F30" w:rsidRDefault="00BC1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1B40A5"/>
    <w:rsid w:val="001B40A5"/>
    <w:rsid w:val="00292834"/>
    <w:rsid w:val="002A5AE8"/>
    <w:rsid w:val="006B400D"/>
    <w:rsid w:val="00B51E58"/>
    <w:rsid w:val="00BC1F30"/>
    <w:rsid w:val="00BE7F4A"/>
    <w:rsid w:val="00CB07E4"/>
    <w:rsid w:val="00F0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B4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B40A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B40A5"/>
  </w:style>
  <w:style w:type="paragraph" w:styleId="Header">
    <w:name w:val="header"/>
    <w:basedOn w:val="Normal"/>
    <w:link w:val="HeaderChar"/>
    <w:uiPriority w:val="99"/>
    <w:unhideWhenUsed/>
    <w:rsid w:val="00CB0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7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B4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B40A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B40A5"/>
  </w:style>
  <w:style w:type="paragraph" w:styleId="Header">
    <w:name w:val="header"/>
    <w:basedOn w:val="Normal"/>
    <w:link w:val="HeaderChar"/>
    <w:uiPriority w:val="99"/>
    <w:unhideWhenUsed/>
    <w:rsid w:val="00CB0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7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696</Words>
  <Characters>3833</Characters>
  <Application>Microsoft Office Word</Application>
  <DocSecurity>0</DocSecurity>
  <Lines>479</Lines>
  <Paragraphs>411</Paragraphs>
  <ScaleCrop>false</ScaleCrop>
  <Company/>
  <LinksUpToDate>false</LinksUpToDate>
  <CharactersWithSpaces>4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Qi</dc:creator>
  <cp:keywords/>
  <dc:description/>
  <cp:lastModifiedBy>GCREDO</cp:lastModifiedBy>
  <cp:revision>4</cp:revision>
  <dcterms:created xsi:type="dcterms:W3CDTF">2019-01-22T02:39:00Z</dcterms:created>
  <dcterms:modified xsi:type="dcterms:W3CDTF">2019-01-28T20:42:00Z</dcterms:modified>
</cp:coreProperties>
</file>